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4CE6E" w14:textId="05EE0D37" w:rsidR="00F73A95" w:rsidRPr="00F73A95" w:rsidRDefault="00F73A95" w:rsidP="00F73A95">
      <w:pPr>
        <w:pStyle w:val="Caption"/>
        <w:keepNext/>
        <w:rPr>
          <w:rFonts w:ascii="Times New Roman" w:hAnsi="Times New Roman"/>
        </w:rPr>
      </w:pPr>
      <w:r w:rsidRPr="00F73A95">
        <w:rPr>
          <w:rFonts w:ascii="Times New Roman" w:hAnsi="Times New Roman"/>
        </w:rPr>
        <w:t>S</w:t>
      </w:r>
      <w:r w:rsidR="00D249AB">
        <w:rPr>
          <w:rFonts w:ascii="Times New Roman" w:hAnsi="Times New Roman"/>
        </w:rPr>
        <w:t>6</w:t>
      </w:r>
      <w:r w:rsidRPr="00F73A95">
        <w:rPr>
          <w:rFonts w:ascii="Times New Roman" w:hAnsi="Times New Roman"/>
        </w:rPr>
        <w:t xml:space="preserve"> Table: Results of the dexterity device features along with the dexterity performance score for PALS compared with age and sex matched healthy participants. The results</w:t>
      </w:r>
      <w:r w:rsidR="002C4628">
        <w:rPr>
          <w:rFonts w:ascii="Times New Roman" w:hAnsi="Times New Roman"/>
        </w:rPr>
        <w:t xml:space="preserve"> (</w:t>
      </w:r>
      <w:r w:rsidR="002C4628" w:rsidRPr="00AB2912">
        <w:rPr>
          <w:rFonts w:ascii="Times New Roman" w:hAnsi="Times New Roman"/>
        </w:rPr>
        <w:t>mean and standard deviation)</w:t>
      </w:r>
      <w:r w:rsidRPr="00AB2912">
        <w:rPr>
          <w:rFonts w:ascii="Times New Roman" w:hAnsi="Times New Roman"/>
        </w:rPr>
        <w:t xml:space="preserve"> are presented for the non-dominant hand </w:t>
      </w:r>
      <w:r w:rsidR="00CC33DE" w:rsidRPr="00AB2912">
        <w:rPr>
          <w:rFonts w:ascii="Times New Roman" w:hAnsi="Times New Roman"/>
        </w:rPr>
        <w:t>separated</w:t>
      </w:r>
      <w:r w:rsidRPr="00AB2912">
        <w:rPr>
          <w:rFonts w:ascii="Times New Roman" w:hAnsi="Times New Roman"/>
        </w:rPr>
        <w:t xml:space="preserve"> by sex.</w:t>
      </w:r>
      <w:bookmarkStart w:id="0" w:name="OLE_LINK5"/>
      <w:r w:rsidR="00AB2912">
        <w:rPr>
          <w:rFonts w:ascii="Times New Roman" w:hAnsi="Times New Roman"/>
        </w:rPr>
        <w:t xml:space="preserve"> P</w:t>
      </w:r>
      <w:r w:rsidR="00DC73AA" w:rsidRPr="00AB2912">
        <w:rPr>
          <w:rFonts w:ascii="Times New Roman" w:hAnsi="Times New Roman"/>
        </w:rPr>
        <w:t xml:space="preserve">aired </w:t>
      </w:r>
      <w:r w:rsidR="001B12F7" w:rsidRPr="00AB2912">
        <w:rPr>
          <w:rFonts w:ascii="Times New Roman" w:hAnsi="Times New Roman"/>
        </w:rPr>
        <w:t>t-test</w:t>
      </w:r>
      <w:r w:rsidR="00AB2912">
        <w:rPr>
          <w:rFonts w:ascii="Times New Roman" w:hAnsi="Times New Roman"/>
        </w:rPr>
        <w:t>s</w:t>
      </w:r>
      <w:r w:rsidR="001B12F7" w:rsidRPr="00AB2912">
        <w:rPr>
          <w:rFonts w:ascii="Times New Roman" w:hAnsi="Times New Roman"/>
        </w:rPr>
        <w:t xml:space="preserve"> or </w:t>
      </w:r>
      <w:r w:rsidR="00ED69A9" w:rsidRPr="00AB2912">
        <w:rPr>
          <w:rFonts w:ascii="Times New Roman" w:hAnsi="Times New Roman"/>
        </w:rPr>
        <w:t>Wilcoxon matched-pairs signed rank test</w:t>
      </w:r>
      <w:r w:rsidR="00AB2912">
        <w:rPr>
          <w:rFonts w:ascii="Times New Roman" w:hAnsi="Times New Roman"/>
        </w:rPr>
        <w:t>s</w:t>
      </w:r>
      <w:r w:rsidR="00ED69A9" w:rsidRPr="00AB2912">
        <w:rPr>
          <w:rFonts w:ascii="Times New Roman" w:hAnsi="Times New Roman"/>
        </w:rPr>
        <w:t xml:space="preserve"> were carried out between the groups.</w:t>
      </w:r>
      <w:bookmarkEnd w:id="0"/>
    </w:p>
    <w:tbl>
      <w:tblPr>
        <w:tblStyle w:val="TableGrid"/>
        <w:tblW w:w="91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4"/>
        <w:gridCol w:w="1212"/>
        <w:gridCol w:w="1098"/>
        <w:gridCol w:w="400"/>
        <w:gridCol w:w="7"/>
        <w:gridCol w:w="1205"/>
        <w:gridCol w:w="1212"/>
        <w:gridCol w:w="400"/>
        <w:gridCol w:w="12"/>
      </w:tblGrid>
      <w:tr w:rsidR="001D054C" w:rsidRPr="009D124F" w14:paraId="753E2FB3" w14:textId="77777777" w:rsidTr="0062662D">
        <w:trPr>
          <w:trHeight w:val="43"/>
          <w:jc w:val="center"/>
        </w:trPr>
        <w:tc>
          <w:tcPr>
            <w:tcW w:w="3604" w:type="dxa"/>
          </w:tcPr>
          <w:p w14:paraId="231151AD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46" w:type="dxa"/>
            <w:gridSpan w:val="8"/>
            <w:tcBorders>
              <w:left w:val="nil"/>
            </w:tcBorders>
          </w:tcPr>
          <w:p w14:paraId="6A7713C4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n-Dominant </w:t>
            </w:r>
          </w:p>
        </w:tc>
      </w:tr>
      <w:tr w:rsidR="001D054C" w:rsidRPr="009D124F" w14:paraId="3D6A028F" w14:textId="77777777" w:rsidTr="0062662D">
        <w:trPr>
          <w:trHeight w:val="43"/>
          <w:jc w:val="center"/>
        </w:trPr>
        <w:tc>
          <w:tcPr>
            <w:tcW w:w="3604" w:type="dxa"/>
          </w:tcPr>
          <w:p w14:paraId="6DB8DCA3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7" w:type="dxa"/>
            <w:gridSpan w:val="4"/>
            <w:tcBorders>
              <w:top w:val="single" w:sz="24" w:space="0" w:color="auto"/>
              <w:left w:val="nil"/>
            </w:tcBorders>
          </w:tcPr>
          <w:p w14:paraId="67F547BB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Male (N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= 32)</w:t>
            </w:r>
          </w:p>
        </w:tc>
        <w:tc>
          <w:tcPr>
            <w:tcW w:w="2829" w:type="dxa"/>
            <w:gridSpan w:val="4"/>
            <w:tcBorders>
              <w:top w:val="single" w:sz="24" w:space="0" w:color="auto"/>
              <w:left w:val="nil"/>
            </w:tcBorders>
          </w:tcPr>
          <w:p w14:paraId="47CDCE23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Female (N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= 19)</w:t>
            </w:r>
          </w:p>
        </w:tc>
      </w:tr>
      <w:tr w:rsidR="001D054C" w:rsidRPr="009D124F" w14:paraId="37A4442F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</w:tcPr>
          <w:p w14:paraId="26F10CBB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bottom w:val="single" w:sz="8" w:space="0" w:color="auto"/>
            </w:tcBorders>
            <w:vAlign w:val="center"/>
          </w:tcPr>
          <w:p w14:paraId="0882212D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Healthy</w:t>
            </w:r>
          </w:p>
        </w:tc>
        <w:tc>
          <w:tcPr>
            <w:tcW w:w="1098" w:type="dxa"/>
            <w:tcBorders>
              <w:bottom w:val="single" w:sz="8" w:space="0" w:color="auto"/>
            </w:tcBorders>
            <w:vAlign w:val="center"/>
          </w:tcPr>
          <w:p w14:paraId="033F7A84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ALS</w:t>
            </w:r>
          </w:p>
        </w:tc>
        <w:tc>
          <w:tcPr>
            <w:tcW w:w="400" w:type="dxa"/>
            <w:tcBorders>
              <w:bottom w:val="single" w:sz="8" w:space="0" w:color="auto"/>
            </w:tcBorders>
          </w:tcPr>
          <w:p w14:paraId="354BD226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212" w:type="dxa"/>
            <w:gridSpan w:val="2"/>
            <w:tcBorders>
              <w:left w:val="nil"/>
              <w:bottom w:val="single" w:sz="8" w:space="0" w:color="auto"/>
            </w:tcBorders>
            <w:vAlign w:val="center"/>
          </w:tcPr>
          <w:p w14:paraId="38C9DE7D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Healthy</w:t>
            </w:r>
          </w:p>
        </w:tc>
        <w:tc>
          <w:tcPr>
            <w:tcW w:w="1212" w:type="dxa"/>
            <w:tcBorders>
              <w:bottom w:val="single" w:sz="8" w:space="0" w:color="auto"/>
            </w:tcBorders>
            <w:vAlign w:val="center"/>
          </w:tcPr>
          <w:p w14:paraId="3369345B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ALS</w:t>
            </w:r>
          </w:p>
        </w:tc>
        <w:tc>
          <w:tcPr>
            <w:tcW w:w="400" w:type="dxa"/>
            <w:tcBorders>
              <w:bottom w:val="single" w:sz="8" w:space="0" w:color="auto"/>
            </w:tcBorders>
          </w:tcPr>
          <w:p w14:paraId="660A63D1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1D054C" w:rsidRPr="009D124F" w14:paraId="2D993B65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bottom w:val="single" w:sz="8" w:space="0" w:color="auto"/>
            </w:tcBorders>
            <w:vAlign w:val="center"/>
          </w:tcPr>
          <w:p w14:paraId="33D89132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Time to Completion (s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6470801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6.2±2.2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0AC3DD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0.8 ± 5.5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E08C349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7138A4BA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6.3±1.5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147247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1.8 ± 10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70C744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1D054C" w:rsidRPr="009D124F" w14:paraId="590F3D7C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88544D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Extension Height (mm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0B16FA2C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10.8±15.8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88288E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78.6±34.5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1887667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B330457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05.5±1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3A5CEB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80.3±29.6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0B643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1D054C" w:rsidRPr="009D124F" w14:paraId="361FC142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B692CB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Max Extension Height (mm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4F2A39EE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17.6±15.3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FD448B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85.1±34.5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C3B3D4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57A96EEE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12±10.5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118086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86.4±30.3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7C42E9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1D054C" w:rsidRPr="009D124F" w14:paraId="1AA88D26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45C7EE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Extension Passive Height Score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3F13F63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9±0.1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D86BAC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7 ± 0.2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8A79654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03EDD46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9± 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BB8837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7 ± 0.3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65924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D054C" w:rsidRPr="009D124F" w14:paraId="5F099740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3BB3DC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Max Extension Passive Height Score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406FDC95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9±0.1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6E1BEB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7 ± 0.2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131CD68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EA1C9BF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9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C5A2B7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8 ± 0.3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00354C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D054C" w:rsidRPr="009D124F" w14:paraId="1D323592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FC48CC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Hesitation Time (s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28165B8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1±0.1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2812BE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6 ± 0.9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163E72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0A6AA3E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1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DDCA7D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3 ± 1.1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ADFF91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D054C" w:rsidRPr="009D124F" w14:paraId="78EBB7B1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3DD7FD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Hesitation Height (mm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193D65C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.8±2.5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934BE8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6 ± 0.9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0D3DDDF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AF37EA4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.1±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4E301E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2.9 ± 11.4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98E73D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1D054C" w:rsidRPr="009D124F" w14:paraId="6939A673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F30BC6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No. of Hesitations per Test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581751D1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4.7±3.3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AAA32F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2.6 ± 2.7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A42F6E6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5606B191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4.7± 3.6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D6E39D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4.4 ± 11.3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E6D302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D054C" w:rsidRPr="009D124F" w14:paraId="471580E3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B388DB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No. of Hesitations per Tap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799615CB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6±0.7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CEFD97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2 ± 0.3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8E3529C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3E512D3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5± 0.5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0FEE9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2.7 ± 11.5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3FCFD8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1D054C" w:rsidRPr="009D124F" w14:paraId="7D076EE1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FE6221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Accuracy (mm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007416A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5±2.2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65468A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4.9 ± 5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54FFD77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58BB9632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5.6±3.9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7DDF72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30.1±113.9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F1E5BE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D054C" w:rsidRPr="009D124F" w14:paraId="526A5354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35AB2C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crementing amplitude</w:t>
            </w:r>
            <w:r w:rsidRPr="009D124F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2F46D29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7±5.7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0C7DE3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0.3 ± 12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8462595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361CC735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8.9± 5.7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12FC52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37.9±112.6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6694E1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D054C" w:rsidRPr="009D124F" w14:paraId="4CB09F92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0BA451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Extension Speed (m/s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5DAB995B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4±0.1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272169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2 ± 0.2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7397B75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034207D5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4± 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331F11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2 ± 0.1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3B9ADC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1D054C" w:rsidRPr="009D124F" w14:paraId="712E4399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E67FFA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Contraction Speed (m/s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5BC86ECA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4±0.2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4F1479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2 ± 0.1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BD13EAB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55E28B9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3± 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4D0BC3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2 ± 0.1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C9076A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1D054C" w:rsidRPr="009D124F" w14:paraId="7B24D981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E43979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Speed (m/s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4C7D9838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4± 0.2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457E34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2 ± 0.2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A074CE8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51E4D14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3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7FC837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2 ± 0.1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30B88E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1D054C" w:rsidRPr="009D124F" w14:paraId="720E3419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</w:tcBorders>
            <w:vAlign w:val="center"/>
          </w:tcPr>
          <w:p w14:paraId="4FB9135D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0A28A709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8" w:space="0" w:color="auto"/>
            </w:tcBorders>
            <w:vAlign w:val="center"/>
          </w:tcPr>
          <w:p w14:paraId="549CCC5A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1E58687F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40AD94C5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uto"/>
            </w:tcBorders>
            <w:vAlign w:val="center"/>
          </w:tcPr>
          <w:p w14:paraId="5E313217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single" w:sz="8" w:space="0" w:color="auto"/>
            </w:tcBorders>
            <w:vAlign w:val="center"/>
          </w:tcPr>
          <w:p w14:paraId="205B851C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054C" w:rsidRPr="009D124F" w14:paraId="0476ADB3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bottom w:val="single" w:sz="8" w:space="0" w:color="auto"/>
            </w:tcBorders>
            <w:vAlign w:val="center"/>
          </w:tcPr>
          <w:p w14:paraId="25F19460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Dexterity Score</w:t>
            </w:r>
          </w:p>
        </w:tc>
        <w:tc>
          <w:tcPr>
            <w:tcW w:w="1212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3FD5F2ED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77 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98" w:type="dxa"/>
            <w:tcBorders>
              <w:bottom w:val="single" w:sz="8" w:space="0" w:color="auto"/>
            </w:tcBorders>
            <w:vAlign w:val="center"/>
          </w:tcPr>
          <w:p w14:paraId="0DD555F4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41 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00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4C4F1BAD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11E591DE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5 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12" w:type="dxa"/>
            <w:tcBorders>
              <w:bottom w:val="single" w:sz="8" w:space="0" w:color="auto"/>
            </w:tcBorders>
            <w:vAlign w:val="center"/>
          </w:tcPr>
          <w:p w14:paraId="2F19B935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57 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center"/>
          </w:tcPr>
          <w:p w14:paraId="08E2EBA4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**</w:t>
            </w:r>
          </w:p>
        </w:tc>
      </w:tr>
    </w:tbl>
    <w:p w14:paraId="4E5F5F1C" w14:textId="77777777" w:rsidR="008F5830" w:rsidRDefault="008F5830" w:rsidP="005561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9017449" w14:textId="77777777" w:rsidR="00F73A95" w:rsidRDefault="00F73A95" w:rsidP="00F73A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66337">
        <w:rPr>
          <w:rFonts w:ascii="Times New Roman" w:hAnsi="Times New Roman" w:cs="Times New Roman"/>
          <w:sz w:val="20"/>
          <w:szCs w:val="20"/>
        </w:rPr>
        <w:t>P: p-value; s: seconds; mm: millimetres; %: percentage; m/s: meters per second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avg</w:t>
      </w:r>
      <w:proofErr w:type="spellEnd"/>
      <w:r>
        <w:rPr>
          <w:rFonts w:ascii="Times New Roman" w:hAnsi="Times New Roman" w:cs="Times New Roman"/>
          <w:sz w:val="20"/>
          <w:szCs w:val="20"/>
        </w:rPr>
        <w:t>: average</w:t>
      </w:r>
      <w:r w:rsidRPr="00A66337">
        <w:rPr>
          <w:rFonts w:ascii="Times New Roman" w:hAnsi="Times New Roman" w:cs="Times New Roman"/>
          <w:sz w:val="20"/>
          <w:szCs w:val="20"/>
        </w:rPr>
        <w:t>. Significance is denoted by (*) using the convention p &lt; 0.05 (*), p &lt; 0.01 (**) and p &lt; 0.001 (***) or ns when no significance is noted.</w:t>
      </w:r>
    </w:p>
    <w:p w14:paraId="4D303F0F" w14:textId="77777777" w:rsidR="008F5830" w:rsidRDefault="008F5830" w:rsidP="005561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6506C4E" w14:textId="6798A04C" w:rsidR="00106424" w:rsidRDefault="00106424" w:rsidP="00ED29D9">
      <w:pPr>
        <w:pStyle w:val="NormalWeb"/>
        <w:jc w:val="center"/>
      </w:pPr>
    </w:p>
    <w:sectPr w:rsidR="00106424" w:rsidSect="00ED29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FB"/>
    <w:rsid w:val="00011324"/>
    <w:rsid w:val="000115B5"/>
    <w:rsid w:val="00014B3E"/>
    <w:rsid w:val="00050FCC"/>
    <w:rsid w:val="00065C20"/>
    <w:rsid w:val="0007447B"/>
    <w:rsid w:val="000951A3"/>
    <w:rsid w:val="0009697B"/>
    <w:rsid w:val="000E326B"/>
    <w:rsid w:val="000F71D6"/>
    <w:rsid w:val="00106424"/>
    <w:rsid w:val="00114695"/>
    <w:rsid w:val="0011502E"/>
    <w:rsid w:val="001272FA"/>
    <w:rsid w:val="00141B2F"/>
    <w:rsid w:val="00151F5A"/>
    <w:rsid w:val="0015630B"/>
    <w:rsid w:val="00173B81"/>
    <w:rsid w:val="00176642"/>
    <w:rsid w:val="0019482F"/>
    <w:rsid w:val="001A0C6A"/>
    <w:rsid w:val="001B12F7"/>
    <w:rsid w:val="001D054C"/>
    <w:rsid w:val="001D652F"/>
    <w:rsid w:val="001E3B9F"/>
    <w:rsid w:val="001F4561"/>
    <w:rsid w:val="001F4856"/>
    <w:rsid w:val="00210083"/>
    <w:rsid w:val="002253F4"/>
    <w:rsid w:val="002437F2"/>
    <w:rsid w:val="002619E3"/>
    <w:rsid w:val="002A0A52"/>
    <w:rsid w:val="002C4628"/>
    <w:rsid w:val="0030149E"/>
    <w:rsid w:val="00311410"/>
    <w:rsid w:val="0031475E"/>
    <w:rsid w:val="00324745"/>
    <w:rsid w:val="00341C5E"/>
    <w:rsid w:val="00357425"/>
    <w:rsid w:val="00376E1F"/>
    <w:rsid w:val="003969C5"/>
    <w:rsid w:val="003A0B49"/>
    <w:rsid w:val="003C3033"/>
    <w:rsid w:val="003D4FD6"/>
    <w:rsid w:val="00445BDD"/>
    <w:rsid w:val="004554B2"/>
    <w:rsid w:val="00486A82"/>
    <w:rsid w:val="004B289B"/>
    <w:rsid w:val="004E5340"/>
    <w:rsid w:val="00500695"/>
    <w:rsid w:val="00522C6E"/>
    <w:rsid w:val="00527347"/>
    <w:rsid w:val="0053611E"/>
    <w:rsid w:val="0055619D"/>
    <w:rsid w:val="005568FA"/>
    <w:rsid w:val="00574F65"/>
    <w:rsid w:val="00576A0E"/>
    <w:rsid w:val="005841D6"/>
    <w:rsid w:val="005850E2"/>
    <w:rsid w:val="00592610"/>
    <w:rsid w:val="005A527E"/>
    <w:rsid w:val="005B2805"/>
    <w:rsid w:val="005D0DE3"/>
    <w:rsid w:val="006301E7"/>
    <w:rsid w:val="00630C08"/>
    <w:rsid w:val="00636917"/>
    <w:rsid w:val="00640BA7"/>
    <w:rsid w:val="00661AA3"/>
    <w:rsid w:val="00685558"/>
    <w:rsid w:val="006C5CCE"/>
    <w:rsid w:val="006E73BA"/>
    <w:rsid w:val="006E7D2B"/>
    <w:rsid w:val="007057BD"/>
    <w:rsid w:val="00712500"/>
    <w:rsid w:val="00723918"/>
    <w:rsid w:val="00726898"/>
    <w:rsid w:val="00761E2D"/>
    <w:rsid w:val="007A20B2"/>
    <w:rsid w:val="007A56B9"/>
    <w:rsid w:val="007A76A7"/>
    <w:rsid w:val="007B69A7"/>
    <w:rsid w:val="007D58CA"/>
    <w:rsid w:val="007F7233"/>
    <w:rsid w:val="008024FB"/>
    <w:rsid w:val="00847352"/>
    <w:rsid w:val="00855CBE"/>
    <w:rsid w:val="008570DA"/>
    <w:rsid w:val="00861EFA"/>
    <w:rsid w:val="0086645E"/>
    <w:rsid w:val="008676C0"/>
    <w:rsid w:val="0087575F"/>
    <w:rsid w:val="008A6F1E"/>
    <w:rsid w:val="008C02E8"/>
    <w:rsid w:val="008C7CE2"/>
    <w:rsid w:val="008F5830"/>
    <w:rsid w:val="00903197"/>
    <w:rsid w:val="0091245E"/>
    <w:rsid w:val="00942295"/>
    <w:rsid w:val="00947CB0"/>
    <w:rsid w:val="009573FE"/>
    <w:rsid w:val="00987854"/>
    <w:rsid w:val="009A2C43"/>
    <w:rsid w:val="009D124F"/>
    <w:rsid w:val="009F2C46"/>
    <w:rsid w:val="00A14CAC"/>
    <w:rsid w:val="00A2254E"/>
    <w:rsid w:val="00A5193F"/>
    <w:rsid w:val="00A57C27"/>
    <w:rsid w:val="00A66337"/>
    <w:rsid w:val="00A8023B"/>
    <w:rsid w:val="00A86AF5"/>
    <w:rsid w:val="00A9366B"/>
    <w:rsid w:val="00AB2912"/>
    <w:rsid w:val="00AD6F0A"/>
    <w:rsid w:val="00AF063F"/>
    <w:rsid w:val="00AF4C54"/>
    <w:rsid w:val="00B14773"/>
    <w:rsid w:val="00B31B6A"/>
    <w:rsid w:val="00B33F49"/>
    <w:rsid w:val="00B70162"/>
    <w:rsid w:val="00B70992"/>
    <w:rsid w:val="00B922B2"/>
    <w:rsid w:val="00BA4919"/>
    <w:rsid w:val="00BE2440"/>
    <w:rsid w:val="00BF384F"/>
    <w:rsid w:val="00BF6CF5"/>
    <w:rsid w:val="00C005C1"/>
    <w:rsid w:val="00C332FE"/>
    <w:rsid w:val="00C34722"/>
    <w:rsid w:val="00C543C5"/>
    <w:rsid w:val="00C76F21"/>
    <w:rsid w:val="00CC33DE"/>
    <w:rsid w:val="00CD1350"/>
    <w:rsid w:val="00CD1B3B"/>
    <w:rsid w:val="00CF1BCA"/>
    <w:rsid w:val="00D0462A"/>
    <w:rsid w:val="00D14E1F"/>
    <w:rsid w:val="00D249AB"/>
    <w:rsid w:val="00D4431F"/>
    <w:rsid w:val="00DA2AF9"/>
    <w:rsid w:val="00DA3225"/>
    <w:rsid w:val="00DC73AA"/>
    <w:rsid w:val="00E059B9"/>
    <w:rsid w:val="00E67B07"/>
    <w:rsid w:val="00E777E6"/>
    <w:rsid w:val="00E93477"/>
    <w:rsid w:val="00EA3DCB"/>
    <w:rsid w:val="00ED29D9"/>
    <w:rsid w:val="00ED4FDE"/>
    <w:rsid w:val="00ED69A9"/>
    <w:rsid w:val="00EE182D"/>
    <w:rsid w:val="00EF2D77"/>
    <w:rsid w:val="00F16E24"/>
    <w:rsid w:val="00F66DD6"/>
    <w:rsid w:val="00F73A95"/>
    <w:rsid w:val="00F749AB"/>
    <w:rsid w:val="00F76D90"/>
    <w:rsid w:val="00FB2C2C"/>
    <w:rsid w:val="00FC5BE1"/>
    <w:rsid w:val="00FD23CC"/>
    <w:rsid w:val="00FF065F"/>
    <w:rsid w:val="00FF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CBF3"/>
  <w15:chartTrackingRefBased/>
  <w15:docId w15:val="{1894B02D-199C-461F-A502-909BFDCAF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53F4"/>
    <w:pPr>
      <w:spacing w:line="480" w:lineRule="auto"/>
      <w:jc w:val="both"/>
      <w:outlineLvl w:val="2"/>
    </w:pPr>
    <w:rPr>
      <w:rFonts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EA3DCB"/>
    <w:pPr>
      <w:spacing w:after="200" w:line="240" w:lineRule="auto"/>
      <w:jc w:val="both"/>
    </w:pPr>
    <w:rPr>
      <w:rFonts w:ascii="Calibri" w:eastAsia="Calibri" w:hAnsi="Calibri" w:cs="Times New Roman"/>
      <w:iCs/>
      <w:sz w:val="24"/>
      <w:szCs w:val="18"/>
    </w:rPr>
  </w:style>
  <w:style w:type="character" w:customStyle="1" w:styleId="CaptionChar">
    <w:name w:val="Caption Char"/>
    <w:link w:val="Caption"/>
    <w:rsid w:val="00EA3DCB"/>
    <w:rPr>
      <w:rFonts w:ascii="Calibri" w:eastAsia="Calibri" w:hAnsi="Calibri" w:cs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6C5CCE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E67B07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26898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6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customStyle="1" w:styleId="TableGrid15">
    <w:name w:val="Table Grid15"/>
    <w:basedOn w:val="TableNormal"/>
    <w:next w:val="TableGrid"/>
    <w:uiPriority w:val="39"/>
    <w:rsid w:val="00761E2D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253F4"/>
    <w:rPr>
      <w:rFonts w:cs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8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3286E0A8727E418720B918A904FF70" ma:contentTypeVersion="14" ma:contentTypeDescription="Create a new document." ma:contentTypeScope="" ma:versionID="042a28f9c599bf8a9132096449cf2007">
  <xsd:schema xmlns:xsd="http://www.w3.org/2001/XMLSchema" xmlns:xs="http://www.w3.org/2001/XMLSchema" xmlns:p="http://schemas.microsoft.com/office/2006/metadata/properties" xmlns:ns2="0dacd1ab-4b68-44bd-891a-c4816c07e1bd" xmlns:ns3="8e8cbd71-5568-446a-a0f6-ad2924d8e21d" targetNamespace="http://schemas.microsoft.com/office/2006/metadata/properties" ma:root="true" ma:fieldsID="7f58b9a37175eba842c70f12e2c53bbe" ns2:_="" ns3:_="">
    <xsd:import namespace="0dacd1ab-4b68-44bd-891a-c4816c07e1bd"/>
    <xsd:import namespace="8e8cbd71-5568-446a-a0f6-ad2924d8e2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cd1ab-4b68-44bd-891a-c4816c07e1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ed9b36d8-e8b0-4d46-88aa-db730269cd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cbd71-5568-446a-a0f6-ad2924d8e2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acd1ab-4b68-44bd-891a-c4816c07e1bd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EEF82C-D2F7-497F-A4C4-DE3FAD65A1BD}"/>
</file>

<file path=customXml/itemProps2.xml><?xml version="1.0" encoding="utf-8"?>
<ds:datastoreItem xmlns:ds="http://schemas.openxmlformats.org/officeDocument/2006/customXml" ds:itemID="{1CE004D6-CB46-4F35-B5CD-D421B844BA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01A8CD-B717-4AC0-B885-64C392A4882A}">
  <ds:schemaRefs>
    <ds:schemaRef ds:uri="http://schemas.microsoft.com/office/2006/metadata/properties"/>
    <ds:schemaRef ds:uri="http://schemas.microsoft.com/office/infopath/2007/PartnerControls"/>
    <ds:schemaRef ds:uri="0dacd1ab-4b68-44bd-891a-c4816c07e1bd"/>
  </ds:schemaRefs>
</ds:datastoreItem>
</file>

<file path=customXml/itemProps4.xml><?xml version="1.0" encoding="utf-8"?>
<ds:datastoreItem xmlns:ds="http://schemas.openxmlformats.org/officeDocument/2006/customXml" ds:itemID="{5B096E15-BDDD-4CC0-91A2-8B33858F5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Hayden</dc:creator>
  <cp:keywords/>
  <dc:description/>
  <cp:lastModifiedBy>Conor Hayden</cp:lastModifiedBy>
  <cp:revision>3</cp:revision>
  <cp:lastPrinted>2023-11-30T15:23:00Z</cp:lastPrinted>
  <dcterms:created xsi:type="dcterms:W3CDTF">2024-06-04T09:35:00Z</dcterms:created>
  <dcterms:modified xsi:type="dcterms:W3CDTF">2024-06-0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3286E0A8727E418720B918A904FF70</vt:lpwstr>
  </property>
  <property fmtid="{D5CDD505-2E9C-101B-9397-08002B2CF9AE}" pid="3" name="MediaServiceImageTags">
    <vt:lpwstr/>
  </property>
</Properties>
</file>